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ost SUMOylation pathway negatively regulates protective immune responses and promotes </w:t>
      </w:r>
      <w:r>
        <w:rPr>
          <w:rFonts w:cs="Times New Roman" w:ascii="Times New Roman" w:hAnsi="Times New Roman"/>
          <w:b/>
          <w:i/>
          <w:sz w:val="24"/>
          <w:szCs w:val="24"/>
        </w:rPr>
        <w:t>Leishmania donovani</w:t>
      </w:r>
      <w:r>
        <w:rPr>
          <w:rFonts w:cs="Times New Roman" w:ascii="Times New Roman" w:hAnsi="Times New Roman"/>
          <w:b/>
          <w:sz w:val="24"/>
          <w:szCs w:val="24"/>
        </w:rPr>
        <w:t xml:space="preserve"> survi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halak Singha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/>
          <w:sz w:val="24"/>
          <w:szCs w:val="24"/>
        </w:rPr>
        <w:t>, Evanka Mad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Ayushi Chaurasiy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Pallavi Srivastav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Niharika Sing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Shikha Kaushik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Amandeep Kaur Kahl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Mukesh Kumar Maury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Manisha Marothi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Prerna Josh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Anand Ranganath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/>
          <w:sz w:val="24"/>
          <w:szCs w:val="24"/>
        </w:rPr>
        <w:t>, Shailja Sing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pecial Centre for Molecular Medicine, Jawaharlal Nehru University, New Delhi, Ind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* Correspondence: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jhalakbiotech@gmail.com (J.S.); anand.icgeb@gmail.com (A.R.); shailja.jnu@gmail.com (S.S.)</w:t>
      </w:r>
    </w:p>
    <w:p>
      <w:pPr>
        <w:pStyle w:val="Normal"/>
        <w:tabs>
          <w:tab w:val="clear" w:pos="720"/>
          <w:tab w:val="left" w:pos="7058" w:leader="none"/>
        </w:tabs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7058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is file contains Supplementary Figure 1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9865</wp:posOffset>
                </wp:positionH>
                <wp:positionV relativeFrom="paragraph">
                  <wp:posOffset>22225</wp:posOffset>
                </wp:positionV>
                <wp:extent cx="4862830" cy="6524625"/>
                <wp:effectExtent l="0" t="0" r="0" b="0"/>
                <wp:wrapNone/>
                <wp:docPr id="1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2880" cy="6524640"/>
                          <a:chOff x="0" y="0"/>
                          <a:chExt cx="4862880" cy="652464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4858560" cy="1788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7160" y="1556280"/>
                            <a:ext cx="4815720" cy="162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14840" y="3038400"/>
                            <a:ext cx="4731480" cy="172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5720" y="4614480"/>
                            <a:ext cx="4801320" cy="1910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14.95pt;margin-top:1.75pt;width:382.9pt;height:513.75pt" coordorigin="299,35" coordsize="7658,102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299;top:35;width:7650;height:281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373;top:2486;width:7583;height:2564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480;top:4820;width:7450;height:2710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371;top:7302;width:7560;height:3007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058" w:leader="none"/>
        </w:tabs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p>
      <w:pPr>
        <w:pStyle w:val="Normal"/>
        <w:tabs>
          <w:tab w:val="clear" w:pos="720"/>
          <w:tab w:val="left" w:pos="7058" w:leader="none"/>
        </w:tabs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p>
      <w:pPr>
        <w:pStyle w:val="Normal"/>
        <w:tabs>
          <w:tab w:val="clear" w:pos="720"/>
          <w:tab w:val="left" w:pos="7058" w:leader="none"/>
        </w:tabs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  <w:t>Supplementary Figure 1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P-1 macrophages were transfected with specific siRNAs followed by with and without the stimulation of LPS (100ng/ml) for 24 hrs. RNA was isolated for gene expression analysis of inflammatory cytokines by quantitative real-time PCR (qRT-PCR). MOCK here represents the transfection with a control siRNA. Statistical significance wa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quantified using the unpaired t-test with Welch’s correction </w:t>
      </w:r>
      <w:r>
        <w:rPr>
          <w:rFonts w:cs="Times New Roman" w:ascii="Times New Roman" w:hAnsi="Times New Roman"/>
          <w:sz w:val="24"/>
          <w:szCs w:val="24"/>
        </w:rPr>
        <w:t>(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**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&lt; 0.01, and ***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&lt;0.00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tabs>
          <w:tab w:val="clear" w:pos="720"/>
          <w:tab w:val="left" w:pos="7058" w:leader="none"/>
        </w:tabs>
        <w:spacing w:before="0" w:after="20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headerReference w:type="default" r:id="rId10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9:21:00Z</dcterms:created>
  <dc:creator>Jhalak Singhal</dc:creator>
  <dc:description/>
  <cp:keywords/>
  <dc:language>en-US</dc:language>
  <cp:lastModifiedBy>Steffan Davies</cp:lastModifiedBy>
  <dcterms:modified xsi:type="dcterms:W3CDTF">2022-04-19T10:32:00Z</dcterms:modified>
  <cp:revision>3</cp:revision>
  <dc:subject/>
  <dc:title/>
</cp:coreProperties>
</file>